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/>
      </w:pPr>
      <w:r>
        <w:rPr>
          <w:rFonts w:cs="Cambria" w:ascii="Cambria" w:hAnsi="Cambria"/>
          <w:b/>
          <w:lang w:val="en-US"/>
        </w:rPr>
        <w:t>Table S</w:t>
      </w:r>
      <w:r>
        <w:rPr/>
        <w:t>3: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51"/>
        <w:gridCol w:w="834"/>
        <w:gridCol w:w="1134"/>
        <w:gridCol w:w="1559"/>
        <w:gridCol w:w="2410"/>
        <w:gridCol w:w="1417"/>
      </w:tblGrid>
      <w:tr>
        <w:trPr>
          <w:trHeight w:val="645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int-1 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(3)mbt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 Titl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vary/Testis-specific express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g2 F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g2 F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.9</w:t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4516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451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var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.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3029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302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.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w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element induced wimpy tes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var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10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10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72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72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573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57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85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on-fast-evolving-1D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var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hl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huselah-like 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d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ld'e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F4E-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F4E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giotensin-converting enzyme-rela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6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6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323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323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dops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98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98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80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8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p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p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p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partyl beta-hydroxyl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16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16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3038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303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57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57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NBP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am-negative bacteria binding protein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sm-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sm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57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57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var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6g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6-lik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beta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beta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pr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pr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M4S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membrane 4 superfami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lk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459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45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324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324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S5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somal proteinS5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vary/Tes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342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f1alpha100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longation factor 1-alpha F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w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wal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var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95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95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269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26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p67B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804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80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99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99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94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94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28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28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76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76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no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var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403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403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321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321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(2)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ossover suppress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var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343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343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70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170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67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67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i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mbria" w:hAnsi="Cambria" w:cs="Cambria"/>
      </w:rPr>
    </w:pPr>
    <w:r>
      <w:rPr>
        <w:rFonts w:cs="Cambria" w:ascii="Cambria" w:hAnsi="Cambria"/>
      </w:rPr>
      <w:fldChar w:fldCharType="begin"/>
    </w:r>
    <w:r>
      <w:rPr>
        <w:rFonts w:cs="Cambria" w:ascii="Cambria" w:hAnsi="Cambria"/>
      </w:rPr>
      <w:instrText xml:space="preserve"> PAGE </w:instrText>
    </w:r>
    <w:r>
      <w:rPr>
        <w:rFonts w:cs="Cambria" w:ascii="Cambria" w:hAnsi="Cambria"/>
      </w:rPr>
      <w:fldChar w:fldCharType="separate"/>
    </w:r>
    <w:r>
      <w:rPr>
        <w:rFonts w:cs="Cambria" w:ascii="Cambria" w:hAnsi="Cambria"/>
      </w:rPr>
      <w:t>2</w:t>
    </w:r>
    <w:r>
      <w:rPr>
        <w:rFonts w:cs="Cambria" w:ascii="Cambria" w:hAnsi="Cambria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4:30:00Z</dcterms:created>
  <dc:creator>A B</dc:creator>
  <dc:description/>
  <cp:keywords/>
  <dc:language>en-US</dc:language>
  <cp:lastModifiedBy>A B</cp:lastModifiedBy>
  <dcterms:modified xsi:type="dcterms:W3CDTF">2012-02-10T14:30:00Z</dcterms:modified>
  <cp:revision>1</cp:revision>
  <dc:subject/>
  <dc:title/>
</cp:coreProperties>
</file>